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F4146" w14:textId="77DAC189" w:rsidR="009740D5" w:rsidRPr="001858B8" w:rsidRDefault="00BA3471" w:rsidP="00EC6B17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bookmarkStart w:id="0" w:name="_Hlk118322686"/>
      <w:r w:rsidRPr="001858B8">
        <w:rPr>
          <w:rFonts w:ascii="Times New Roman" w:hAnsi="Times New Roman" w:cs="Times New Roman"/>
          <w:b/>
          <w:bCs/>
        </w:rPr>
        <w:t>SUPPLEMENT</w:t>
      </w:r>
      <w:r w:rsidR="003E0B7D">
        <w:rPr>
          <w:rFonts w:ascii="Times New Roman" w:hAnsi="Times New Roman" w:cs="Times New Roman"/>
          <w:b/>
          <w:bCs/>
        </w:rPr>
        <w:t>AL MATERIAL</w:t>
      </w:r>
    </w:p>
    <w:p w14:paraId="1175B0D8" w14:textId="1E3FA6B3" w:rsidR="00BA3471" w:rsidRPr="001858B8" w:rsidRDefault="00BA3471" w:rsidP="004C2FC9">
      <w:pPr>
        <w:pStyle w:val="ListParagraph"/>
        <w:ind w:left="0"/>
        <w:rPr>
          <w:rFonts w:ascii="Times New Roman" w:hAnsi="Times New Roman" w:cs="Times New Roman"/>
          <w:b/>
          <w:bCs/>
        </w:rPr>
      </w:pPr>
      <w:r w:rsidRPr="001858B8">
        <w:rPr>
          <w:rFonts w:ascii="Times New Roman" w:hAnsi="Times New Roman" w:cs="Times New Roman"/>
          <w:b/>
          <w:bCs/>
        </w:rPr>
        <w:t xml:space="preserve">Supplementary Table S1. </w:t>
      </w:r>
      <w:r w:rsidRPr="00094A2B">
        <w:rPr>
          <w:rFonts w:ascii="Times New Roman" w:hAnsi="Times New Roman" w:cs="Times New Roman"/>
        </w:rPr>
        <w:t xml:space="preserve">Primary antibodies used for </w:t>
      </w:r>
      <w:proofErr w:type="spellStart"/>
      <w:r w:rsidRPr="00094A2B">
        <w:rPr>
          <w:rFonts w:ascii="Times New Roman" w:hAnsi="Times New Roman" w:cs="Times New Roman"/>
        </w:rPr>
        <w:t>mIHC</w:t>
      </w:r>
      <w:proofErr w:type="spellEnd"/>
    </w:p>
    <w:p w14:paraId="45308CE1" w14:textId="77777777" w:rsidR="00BA3471" w:rsidRPr="00BA3471" w:rsidRDefault="00BA3471" w:rsidP="004C2FC9">
      <w:pPr>
        <w:pStyle w:val="ListParagraph"/>
        <w:ind w:left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5"/>
        <w:gridCol w:w="1818"/>
        <w:gridCol w:w="3165"/>
        <w:gridCol w:w="2302"/>
      </w:tblGrid>
      <w:tr w:rsidR="00BA3471" w:rsidRPr="00BA3471" w14:paraId="30F3E2F2" w14:textId="77777777" w:rsidTr="00026115">
        <w:tc>
          <w:tcPr>
            <w:tcW w:w="1107" w:type="pct"/>
          </w:tcPr>
          <w:p w14:paraId="6B0E0FBB" w14:textId="77777777" w:rsidR="00BA3471" w:rsidRPr="00094A2B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094A2B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965" w:type="pct"/>
          </w:tcPr>
          <w:p w14:paraId="157E5ACB" w14:textId="103EB29D" w:rsidR="00BA3471" w:rsidRPr="00094A2B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094A2B">
              <w:rPr>
                <w:rFonts w:ascii="Times New Roman" w:hAnsi="Times New Roman" w:cs="Times New Roman"/>
                <w:b/>
                <w:bCs/>
              </w:rPr>
              <w:t>Host/</w:t>
            </w:r>
            <w:r w:rsidR="00F9554E">
              <w:rPr>
                <w:rFonts w:ascii="Times New Roman" w:hAnsi="Times New Roman" w:cs="Times New Roman"/>
                <w:b/>
                <w:bCs/>
              </w:rPr>
              <w:t>c</w:t>
            </w:r>
            <w:r w:rsidRPr="00094A2B">
              <w:rPr>
                <w:rFonts w:ascii="Times New Roman" w:hAnsi="Times New Roman" w:cs="Times New Roman"/>
                <w:b/>
                <w:bCs/>
              </w:rPr>
              <w:t>lone</w:t>
            </w:r>
          </w:p>
        </w:tc>
        <w:tc>
          <w:tcPr>
            <w:tcW w:w="1695" w:type="pct"/>
          </w:tcPr>
          <w:p w14:paraId="2B6DD9EA" w14:textId="77777777" w:rsidR="00BA3471" w:rsidRPr="00094A2B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094A2B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233" w:type="pct"/>
          </w:tcPr>
          <w:p w14:paraId="304DBA61" w14:textId="77777777" w:rsidR="00BA3471" w:rsidRPr="00094A2B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094A2B">
              <w:rPr>
                <w:rFonts w:ascii="Times New Roman" w:hAnsi="Times New Roman" w:cs="Times New Roman"/>
                <w:b/>
                <w:bCs/>
              </w:rPr>
              <w:t>Paired opal fluorophore</w:t>
            </w:r>
          </w:p>
        </w:tc>
      </w:tr>
      <w:tr w:rsidR="00BA3471" w:rsidRPr="00BA3471" w14:paraId="0E1D492A" w14:textId="77777777" w:rsidTr="00026115">
        <w:tc>
          <w:tcPr>
            <w:tcW w:w="1107" w:type="pct"/>
          </w:tcPr>
          <w:p w14:paraId="1756313D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CD103</w:t>
            </w:r>
          </w:p>
        </w:tc>
        <w:tc>
          <w:tcPr>
            <w:tcW w:w="965" w:type="pct"/>
          </w:tcPr>
          <w:p w14:paraId="60ABA409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Rabbit/EPR4166</w:t>
            </w:r>
          </w:p>
        </w:tc>
        <w:tc>
          <w:tcPr>
            <w:tcW w:w="1695" w:type="pct"/>
          </w:tcPr>
          <w:p w14:paraId="33C0D3EC" w14:textId="31C68A8D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Abcam, Boston, MA</w:t>
            </w:r>
            <w:r w:rsidR="00F9554E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078ED8BC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480</w:t>
            </w:r>
          </w:p>
        </w:tc>
      </w:tr>
      <w:tr w:rsidR="00BA3471" w:rsidRPr="00BA3471" w14:paraId="43AD886D" w14:textId="77777777" w:rsidTr="00026115">
        <w:tc>
          <w:tcPr>
            <w:tcW w:w="1107" w:type="pct"/>
          </w:tcPr>
          <w:p w14:paraId="148C91D3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CD39</w:t>
            </w:r>
          </w:p>
        </w:tc>
        <w:tc>
          <w:tcPr>
            <w:tcW w:w="965" w:type="pct"/>
          </w:tcPr>
          <w:p w14:paraId="6FC2FCA7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2B10</w:t>
            </w:r>
          </w:p>
        </w:tc>
        <w:tc>
          <w:tcPr>
            <w:tcW w:w="1695" w:type="pct"/>
          </w:tcPr>
          <w:p w14:paraId="26638AEE" w14:textId="37B85402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Lifespan Biosciences, Seattle, WA</w:t>
            </w:r>
            <w:r w:rsidR="00D90701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53D59477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520</w:t>
            </w:r>
          </w:p>
        </w:tc>
      </w:tr>
      <w:tr w:rsidR="00BA3471" w:rsidRPr="00BA3471" w14:paraId="2414E4A9" w14:textId="77777777" w:rsidTr="00026115">
        <w:tc>
          <w:tcPr>
            <w:tcW w:w="1107" w:type="pct"/>
          </w:tcPr>
          <w:p w14:paraId="7357865A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Granzyme B</w:t>
            </w:r>
          </w:p>
        </w:tc>
        <w:tc>
          <w:tcPr>
            <w:tcW w:w="965" w:type="pct"/>
          </w:tcPr>
          <w:p w14:paraId="7FCA12D8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GZB01</w:t>
            </w:r>
          </w:p>
        </w:tc>
        <w:tc>
          <w:tcPr>
            <w:tcW w:w="1695" w:type="pct"/>
          </w:tcPr>
          <w:p w14:paraId="0641D4E5" w14:textId="63EC783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 xml:space="preserve">Thermo </w:t>
            </w:r>
            <w:r w:rsidR="00864CE2">
              <w:rPr>
                <w:rFonts w:ascii="Times New Roman" w:hAnsi="Times New Roman" w:cs="Times New Roman"/>
              </w:rPr>
              <w:t xml:space="preserve">Fisher </w:t>
            </w:r>
            <w:r w:rsidRPr="00BA3471">
              <w:rPr>
                <w:rFonts w:ascii="Times New Roman" w:hAnsi="Times New Roman" w:cs="Times New Roman"/>
              </w:rPr>
              <w:t>Scientific, Fremont, CA</w:t>
            </w:r>
            <w:r w:rsidR="00D90701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26910260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570</w:t>
            </w:r>
          </w:p>
        </w:tc>
      </w:tr>
      <w:tr w:rsidR="00BA3471" w:rsidRPr="00BA3471" w14:paraId="2912A3D8" w14:textId="77777777" w:rsidTr="00026115">
        <w:tc>
          <w:tcPr>
            <w:tcW w:w="1107" w:type="pct"/>
          </w:tcPr>
          <w:p w14:paraId="5094DB52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965" w:type="pct"/>
          </w:tcPr>
          <w:p w14:paraId="79AEADE8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C8/144B</w:t>
            </w:r>
          </w:p>
        </w:tc>
        <w:tc>
          <w:tcPr>
            <w:tcW w:w="1695" w:type="pct"/>
          </w:tcPr>
          <w:p w14:paraId="3D52844F" w14:textId="5737749C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Agilent, Bayonne, NJ</w:t>
            </w:r>
            <w:r w:rsidR="00864CE2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21AA9B40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620</w:t>
            </w:r>
          </w:p>
        </w:tc>
      </w:tr>
      <w:tr w:rsidR="00BA3471" w:rsidRPr="00BA3471" w14:paraId="70D22691" w14:textId="77777777" w:rsidTr="00026115">
        <w:tc>
          <w:tcPr>
            <w:tcW w:w="1107" w:type="pct"/>
          </w:tcPr>
          <w:p w14:paraId="4B2454C8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Cytokeratin</w:t>
            </w:r>
          </w:p>
        </w:tc>
        <w:tc>
          <w:tcPr>
            <w:tcW w:w="965" w:type="pct"/>
          </w:tcPr>
          <w:p w14:paraId="4BD56927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AE1/AE3</w:t>
            </w:r>
          </w:p>
        </w:tc>
        <w:tc>
          <w:tcPr>
            <w:tcW w:w="1695" w:type="pct"/>
          </w:tcPr>
          <w:p w14:paraId="552FD79B" w14:textId="3D9991D4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Agilent, Bayonne, NJ</w:t>
            </w:r>
            <w:r w:rsidR="00864CE2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276F385E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690</w:t>
            </w:r>
          </w:p>
        </w:tc>
      </w:tr>
      <w:tr w:rsidR="00BA3471" w:rsidRPr="00BA3471" w14:paraId="45B3D5F4" w14:textId="77777777" w:rsidTr="00026115">
        <w:tc>
          <w:tcPr>
            <w:tcW w:w="1107" w:type="pct"/>
          </w:tcPr>
          <w:p w14:paraId="491E8043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965" w:type="pct"/>
          </w:tcPr>
          <w:p w14:paraId="322B6049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MIB-1</w:t>
            </w:r>
          </w:p>
        </w:tc>
        <w:tc>
          <w:tcPr>
            <w:tcW w:w="1695" w:type="pct"/>
          </w:tcPr>
          <w:p w14:paraId="4519911C" w14:textId="7FAC36FA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Agilent, Bayonne, NJ</w:t>
            </w:r>
            <w:r w:rsidR="00864CE2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00E0A8AE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780</w:t>
            </w:r>
          </w:p>
        </w:tc>
      </w:tr>
      <w:tr w:rsidR="00BA3471" w:rsidRPr="00BA3471" w14:paraId="0396D6E5" w14:textId="77777777" w:rsidTr="00026115">
        <w:tc>
          <w:tcPr>
            <w:tcW w:w="1107" w:type="pct"/>
          </w:tcPr>
          <w:p w14:paraId="1F23DB11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HCII (HLA-DR)</w:t>
            </w:r>
          </w:p>
        </w:tc>
        <w:tc>
          <w:tcPr>
            <w:tcW w:w="965" w:type="pct"/>
          </w:tcPr>
          <w:p w14:paraId="3D97EFEC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LN3</w:t>
            </w:r>
          </w:p>
        </w:tc>
        <w:tc>
          <w:tcPr>
            <w:tcW w:w="1695" w:type="pct"/>
          </w:tcPr>
          <w:p w14:paraId="08DBF4EC" w14:textId="09DFD455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 xml:space="preserve">Thermo </w:t>
            </w:r>
            <w:r w:rsidR="00864CE2">
              <w:rPr>
                <w:rFonts w:ascii="Times New Roman" w:hAnsi="Times New Roman" w:cs="Times New Roman"/>
              </w:rPr>
              <w:t xml:space="preserve">Fisher </w:t>
            </w:r>
            <w:r w:rsidRPr="00BA3471">
              <w:rPr>
                <w:rFonts w:ascii="Times New Roman" w:hAnsi="Times New Roman" w:cs="Times New Roman"/>
              </w:rPr>
              <w:t>Scientific, Fremont, CA</w:t>
            </w:r>
            <w:r w:rsidR="00864CE2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794FC072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690</w:t>
            </w:r>
          </w:p>
        </w:tc>
      </w:tr>
      <w:tr w:rsidR="00BA3471" w:rsidRPr="00BA3471" w14:paraId="130E31B1" w14:textId="77777777" w:rsidTr="00026115">
        <w:tc>
          <w:tcPr>
            <w:tcW w:w="1107" w:type="pct"/>
          </w:tcPr>
          <w:p w14:paraId="4CBEBDDF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965" w:type="pct"/>
          </w:tcPr>
          <w:p w14:paraId="4C86F412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236A/E7</w:t>
            </w:r>
          </w:p>
        </w:tc>
        <w:tc>
          <w:tcPr>
            <w:tcW w:w="1695" w:type="pct"/>
          </w:tcPr>
          <w:p w14:paraId="704E2B21" w14:textId="2E1AD75C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Abcam, Boston, MA</w:t>
            </w:r>
            <w:r w:rsidR="00BD0002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01D993F8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480</w:t>
            </w:r>
          </w:p>
        </w:tc>
      </w:tr>
      <w:tr w:rsidR="00BA3471" w:rsidRPr="00BA3471" w14:paraId="5902FA25" w14:textId="77777777" w:rsidTr="00026115">
        <w:tc>
          <w:tcPr>
            <w:tcW w:w="1107" w:type="pct"/>
          </w:tcPr>
          <w:p w14:paraId="2295074E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965" w:type="pct"/>
          </w:tcPr>
          <w:p w14:paraId="4A460810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10D6</w:t>
            </w:r>
          </w:p>
        </w:tc>
        <w:tc>
          <w:tcPr>
            <w:tcW w:w="1695" w:type="pct"/>
          </w:tcPr>
          <w:p w14:paraId="7BB027A6" w14:textId="38AF2DEB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 xml:space="preserve">Thermo </w:t>
            </w:r>
            <w:r w:rsidR="00856FE5">
              <w:rPr>
                <w:rFonts w:ascii="Times New Roman" w:hAnsi="Times New Roman" w:cs="Times New Roman"/>
              </w:rPr>
              <w:t xml:space="preserve">Fisher </w:t>
            </w:r>
            <w:r w:rsidRPr="00BA3471">
              <w:rPr>
                <w:rFonts w:ascii="Times New Roman" w:hAnsi="Times New Roman" w:cs="Times New Roman"/>
              </w:rPr>
              <w:t>Scientific, Fremont, CA</w:t>
            </w:r>
            <w:r w:rsidR="00856FE5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2FEE0357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520</w:t>
            </w:r>
          </w:p>
        </w:tc>
      </w:tr>
      <w:tr w:rsidR="00BA3471" w:rsidRPr="00BA3471" w14:paraId="7EEC7CEA" w14:textId="77777777" w:rsidTr="00026115">
        <w:tc>
          <w:tcPr>
            <w:tcW w:w="1107" w:type="pct"/>
          </w:tcPr>
          <w:p w14:paraId="6243399A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 xml:space="preserve">Fibroblast activation protein </w:t>
            </w:r>
          </w:p>
        </w:tc>
        <w:tc>
          <w:tcPr>
            <w:tcW w:w="965" w:type="pct"/>
          </w:tcPr>
          <w:p w14:paraId="4805B2D2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Rabbit/EPR20021</w:t>
            </w:r>
          </w:p>
        </w:tc>
        <w:tc>
          <w:tcPr>
            <w:tcW w:w="1695" w:type="pct"/>
          </w:tcPr>
          <w:p w14:paraId="1DA9EF05" w14:textId="186E0B13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Abcam, Boston, MA</w:t>
            </w:r>
            <w:r w:rsidR="00856FE5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1B43464B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570</w:t>
            </w:r>
          </w:p>
        </w:tc>
      </w:tr>
      <w:tr w:rsidR="00BA3471" w:rsidRPr="00BA3471" w14:paraId="4AC525C6" w14:textId="77777777" w:rsidTr="00026115">
        <w:tc>
          <w:tcPr>
            <w:tcW w:w="1107" w:type="pct"/>
          </w:tcPr>
          <w:p w14:paraId="51811CC3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965" w:type="pct"/>
          </w:tcPr>
          <w:p w14:paraId="61393323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KP1</w:t>
            </w:r>
          </w:p>
        </w:tc>
        <w:tc>
          <w:tcPr>
            <w:tcW w:w="1695" w:type="pct"/>
          </w:tcPr>
          <w:p w14:paraId="6A6BBECC" w14:textId="201BF45E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Agilent, Bayonne, NJ</w:t>
            </w:r>
            <w:r w:rsidR="00856FE5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42838654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620</w:t>
            </w:r>
          </w:p>
        </w:tc>
      </w:tr>
      <w:tr w:rsidR="00BA3471" w:rsidRPr="00BA3471" w14:paraId="1489C2FE" w14:textId="77777777" w:rsidTr="00026115">
        <w:tc>
          <w:tcPr>
            <w:tcW w:w="1107" w:type="pct"/>
          </w:tcPr>
          <w:p w14:paraId="0846EDEE" w14:textId="77777777" w:rsidR="00BA3471" w:rsidRPr="00BA3471" w:rsidRDefault="00BA3471" w:rsidP="004C2FC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965" w:type="pct"/>
          </w:tcPr>
          <w:p w14:paraId="24228480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Mouse/5D11</w:t>
            </w:r>
          </w:p>
        </w:tc>
        <w:tc>
          <w:tcPr>
            <w:tcW w:w="1695" w:type="pct"/>
          </w:tcPr>
          <w:p w14:paraId="5B41EF73" w14:textId="7CBADAA1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Leica Biosystems, Deer Park, IL</w:t>
            </w:r>
            <w:r w:rsidR="00856FE5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233" w:type="pct"/>
          </w:tcPr>
          <w:p w14:paraId="0B8BFD86" w14:textId="77777777" w:rsidR="00BA3471" w:rsidRPr="00BA3471" w:rsidRDefault="00BA3471" w:rsidP="00EC6B1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A3471">
              <w:rPr>
                <w:rFonts w:ascii="Times New Roman" w:hAnsi="Times New Roman" w:cs="Times New Roman"/>
              </w:rPr>
              <w:t>Opal780</w:t>
            </w:r>
          </w:p>
        </w:tc>
      </w:tr>
    </w:tbl>
    <w:p w14:paraId="047BC78B" w14:textId="52930C8F" w:rsidR="003D75C8" w:rsidRDefault="00607371" w:rsidP="00EC6B17">
      <w:pPr>
        <w:pStyle w:val="ListParagraph"/>
        <w:spacing w:after="120"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="00BA3471" w:rsidRPr="00BA3471">
        <w:rPr>
          <w:rFonts w:ascii="Times New Roman" w:hAnsi="Times New Roman" w:cs="Times New Roman"/>
        </w:rPr>
        <w:t>mIHC</w:t>
      </w:r>
      <w:proofErr w:type="spellEnd"/>
      <w:r>
        <w:rPr>
          <w:rFonts w:ascii="Times New Roman" w:hAnsi="Times New Roman" w:cs="Times New Roman"/>
        </w:rPr>
        <w:t>:</w:t>
      </w:r>
      <w:r w:rsidR="00BA3471" w:rsidRPr="00BA3471">
        <w:rPr>
          <w:rFonts w:ascii="Times New Roman" w:hAnsi="Times New Roman" w:cs="Times New Roman"/>
        </w:rPr>
        <w:t xml:space="preserve"> multiplex immunohistochemistry.</w:t>
      </w:r>
      <w:bookmarkEnd w:id="0"/>
    </w:p>
    <w:p w14:paraId="5050AE75" w14:textId="77777777" w:rsidR="003D75C8" w:rsidRDefault="003D75C8" w:rsidP="00EC6B17">
      <w:pPr>
        <w:pStyle w:val="ListParagraph"/>
        <w:spacing w:after="120" w:line="480" w:lineRule="auto"/>
        <w:ind w:left="0"/>
        <w:rPr>
          <w:rFonts w:ascii="Times New Roman" w:hAnsi="Times New Roman" w:cs="Times New Roman"/>
        </w:rPr>
      </w:pPr>
    </w:p>
    <w:p w14:paraId="143FBB92" w14:textId="3C462D35" w:rsidR="00BA3471" w:rsidRPr="00955A35" w:rsidRDefault="00BA3471" w:rsidP="00EC6B17">
      <w:pPr>
        <w:pStyle w:val="ListParagraph"/>
        <w:spacing w:after="120" w:line="480" w:lineRule="auto"/>
        <w:ind w:left="0"/>
        <w:rPr>
          <w:rFonts w:ascii="Times New Roman" w:hAnsi="Times New Roman" w:cs="Times New Roman"/>
        </w:rPr>
      </w:pPr>
    </w:p>
    <w:sectPr w:rsidR="00BA3471" w:rsidRPr="00955A35" w:rsidSect="00C6490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45AD0" w14:textId="77777777" w:rsidR="002329AF" w:rsidRDefault="002329AF" w:rsidP="00F42AC5">
      <w:pPr>
        <w:spacing w:after="0" w:line="240" w:lineRule="auto"/>
      </w:pPr>
      <w:r>
        <w:separator/>
      </w:r>
    </w:p>
  </w:endnote>
  <w:endnote w:type="continuationSeparator" w:id="0">
    <w:p w14:paraId="45725899" w14:textId="77777777" w:rsidR="002329AF" w:rsidRDefault="002329AF" w:rsidP="00F42AC5">
      <w:pPr>
        <w:spacing w:after="0" w:line="240" w:lineRule="auto"/>
      </w:pPr>
      <w:r>
        <w:continuationSeparator/>
      </w:r>
    </w:p>
  </w:endnote>
  <w:endnote w:type="continuationNotice" w:id="1">
    <w:p w14:paraId="60E6BE16" w14:textId="77777777" w:rsidR="002329AF" w:rsidRDefault="002329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60C16" w14:textId="77777777" w:rsidR="002329AF" w:rsidRDefault="002329AF" w:rsidP="00F42AC5">
      <w:pPr>
        <w:spacing w:after="0" w:line="240" w:lineRule="auto"/>
      </w:pPr>
      <w:r>
        <w:separator/>
      </w:r>
    </w:p>
  </w:footnote>
  <w:footnote w:type="continuationSeparator" w:id="0">
    <w:p w14:paraId="264BBD49" w14:textId="77777777" w:rsidR="002329AF" w:rsidRDefault="002329AF" w:rsidP="00F42AC5">
      <w:pPr>
        <w:spacing w:after="0" w:line="240" w:lineRule="auto"/>
      </w:pPr>
      <w:r>
        <w:continuationSeparator/>
      </w:r>
    </w:p>
  </w:footnote>
  <w:footnote w:type="continuationNotice" w:id="1">
    <w:p w14:paraId="77DE378F" w14:textId="77777777" w:rsidR="002329AF" w:rsidRDefault="002329A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3175357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B7D7F4" w14:textId="0944963C" w:rsidR="00D651F0" w:rsidRPr="00DC376E" w:rsidRDefault="00D651F0">
        <w:pPr>
          <w:pStyle w:val="Header"/>
          <w:jc w:val="right"/>
          <w:rPr>
            <w:rFonts w:ascii="Times New Roman" w:hAnsi="Times New Roman" w:cs="Times New Roman"/>
          </w:rPr>
        </w:pPr>
        <w:r w:rsidRPr="00DC376E">
          <w:rPr>
            <w:rFonts w:ascii="Times New Roman" w:hAnsi="Times New Roman" w:cs="Times New Roman"/>
          </w:rPr>
          <w:fldChar w:fldCharType="begin"/>
        </w:r>
        <w:r w:rsidRPr="00DC376E">
          <w:rPr>
            <w:rFonts w:ascii="Times New Roman" w:hAnsi="Times New Roman" w:cs="Times New Roman"/>
          </w:rPr>
          <w:instrText xml:space="preserve"> PAGE   \* MERGEFORMAT </w:instrText>
        </w:r>
        <w:r w:rsidRPr="00DC376E">
          <w:rPr>
            <w:rFonts w:ascii="Times New Roman" w:hAnsi="Times New Roman" w:cs="Times New Roman"/>
          </w:rPr>
          <w:fldChar w:fldCharType="separate"/>
        </w:r>
        <w:r w:rsidRPr="00DC376E">
          <w:rPr>
            <w:rFonts w:ascii="Times New Roman" w:hAnsi="Times New Roman" w:cs="Times New Roman"/>
            <w:noProof/>
          </w:rPr>
          <w:t>2</w:t>
        </w:r>
        <w:r w:rsidRPr="00DC376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0B456B" w14:textId="4D4EAC03" w:rsidR="005F5617" w:rsidRPr="00DC376E" w:rsidRDefault="005F5617">
    <w:pP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B3EE1"/>
    <w:multiLevelType w:val="hybridMultilevel"/>
    <w:tmpl w:val="E2789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A31A6B"/>
    <w:multiLevelType w:val="hybridMultilevel"/>
    <w:tmpl w:val="6AF838D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D6BA10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25523"/>
    <w:multiLevelType w:val="hybridMultilevel"/>
    <w:tmpl w:val="B5B46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D663B5"/>
    <w:multiLevelType w:val="hybridMultilevel"/>
    <w:tmpl w:val="14B49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563927">
    <w:abstractNumId w:val="0"/>
  </w:num>
  <w:num w:numId="2" w16cid:durableId="2142765091">
    <w:abstractNumId w:val="3"/>
  </w:num>
  <w:num w:numId="3" w16cid:durableId="897712756">
    <w:abstractNumId w:val="2"/>
  </w:num>
  <w:num w:numId="4" w16cid:durableId="879169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tawaafxwez2pe5xvopz0x6fepp0z9va0ps&quot;&gt;Help.Desk@hhealth.com&lt;record-ids&gt;&lt;item&gt;38&lt;/item&gt;&lt;item&gt;39&lt;/item&gt;&lt;item&gt;5888&lt;/item&gt;&lt;item&gt;6032&lt;/item&gt;&lt;item&gt;6033&lt;/item&gt;&lt;item&gt;6128&lt;/item&gt;&lt;item&gt;6887&lt;/item&gt;&lt;item&gt;7558&lt;/item&gt;&lt;item&gt;7877&lt;/item&gt;&lt;item&gt;7879&lt;/item&gt;&lt;item&gt;8269&lt;/item&gt;&lt;item&gt;8319&lt;/item&gt;&lt;item&gt;8486&lt;/item&gt;&lt;item&gt;9527&lt;/item&gt;&lt;item&gt;9563&lt;/item&gt;&lt;item&gt;11779&lt;/item&gt;&lt;item&gt;12001&lt;/item&gt;&lt;item&gt;13777&lt;/item&gt;&lt;item&gt;17841&lt;/item&gt;&lt;item&gt;24644&lt;/item&gt;&lt;item&gt;24645&lt;/item&gt;&lt;item&gt;24646&lt;/item&gt;&lt;item&gt;24655&lt;/item&gt;&lt;item&gt;24698&lt;/item&gt;&lt;item&gt;24776&lt;/item&gt;&lt;/record-ids&gt;&lt;/item&gt;&lt;/Libraries&gt;"/>
  </w:docVars>
  <w:rsids>
    <w:rsidRoot w:val="00F42AC5"/>
    <w:rsid w:val="00002530"/>
    <w:rsid w:val="0000259A"/>
    <w:rsid w:val="000042D5"/>
    <w:rsid w:val="00005444"/>
    <w:rsid w:val="00006CF0"/>
    <w:rsid w:val="00007FC8"/>
    <w:rsid w:val="00010C19"/>
    <w:rsid w:val="00013BB0"/>
    <w:rsid w:val="00014E0F"/>
    <w:rsid w:val="00014F1E"/>
    <w:rsid w:val="000157DD"/>
    <w:rsid w:val="000214C3"/>
    <w:rsid w:val="000245A7"/>
    <w:rsid w:val="0002567B"/>
    <w:rsid w:val="00026068"/>
    <w:rsid w:val="00026115"/>
    <w:rsid w:val="000277AD"/>
    <w:rsid w:val="000323DD"/>
    <w:rsid w:val="00034F8C"/>
    <w:rsid w:val="00035646"/>
    <w:rsid w:val="0004019E"/>
    <w:rsid w:val="0004142A"/>
    <w:rsid w:val="00044B09"/>
    <w:rsid w:val="00047D65"/>
    <w:rsid w:val="00050BE5"/>
    <w:rsid w:val="00055615"/>
    <w:rsid w:val="000556B9"/>
    <w:rsid w:val="0005586D"/>
    <w:rsid w:val="00057C36"/>
    <w:rsid w:val="000602B2"/>
    <w:rsid w:val="00060E4F"/>
    <w:rsid w:val="000631AB"/>
    <w:rsid w:val="000648B1"/>
    <w:rsid w:val="00064C96"/>
    <w:rsid w:val="00064EEE"/>
    <w:rsid w:val="00071457"/>
    <w:rsid w:val="000720DE"/>
    <w:rsid w:val="00077BF1"/>
    <w:rsid w:val="00080659"/>
    <w:rsid w:val="00080FAD"/>
    <w:rsid w:val="00085402"/>
    <w:rsid w:val="0009170C"/>
    <w:rsid w:val="00092F05"/>
    <w:rsid w:val="00094A2B"/>
    <w:rsid w:val="00094AB4"/>
    <w:rsid w:val="000A0B45"/>
    <w:rsid w:val="000A1415"/>
    <w:rsid w:val="000A16D9"/>
    <w:rsid w:val="000A278F"/>
    <w:rsid w:val="000A3D88"/>
    <w:rsid w:val="000A4192"/>
    <w:rsid w:val="000A55B0"/>
    <w:rsid w:val="000A5D2D"/>
    <w:rsid w:val="000A67D4"/>
    <w:rsid w:val="000A6BF4"/>
    <w:rsid w:val="000B3B7C"/>
    <w:rsid w:val="000B403E"/>
    <w:rsid w:val="000B4390"/>
    <w:rsid w:val="000B6271"/>
    <w:rsid w:val="000B7E2A"/>
    <w:rsid w:val="000C038C"/>
    <w:rsid w:val="000C75EB"/>
    <w:rsid w:val="000D1C33"/>
    <w:rsid w:val="000D25FB"/>
    <w:rsid w:val="000D3F72"/>
    <w:rsid w:val="000D7C1B"/>
    <w:rsid w:val="000E142E"/>
    <w:rsid w:val="000E2391"/>
    <w:rsid w:val="000E43D9"/>
    <w:rsid w:val="000E4863"/>
    <w:rsid w:val="000F0939"/>
    <w:rsid w:val="000F172E"/>
    <w:rsid w:val="000F1A15"/>
    <w:rsid w:val="000F5929"/>
    <w:rsid w:val="000F5B2C"/>
    <w:rsid w:val="000F5CA3"/>
    <w:rsid w:val="000F7CB1"/>
    <w:rsid w:val="00100225"/>
    <w:rsid w:val="00102737"/>
    <w:rsid w:val="00102D03"/>
    <w:rsid w:val="00106BBB"/>
    <w:rsid w:val="0010794D"/>
    <w:rsid w:val="00116579"/>
    <w:rsid w:val="0012266B"/>
    <w:rsid w:val="0012700E"/>
    <w:rsid w:val="001273B6"/>
    <w:rsid w:val="0013143A"/>
    <w:rsid w:val="00131DA0"/>
    <w:rsid w:val="0013459B"/>
    <w:rsid w:val="00145CD8"/>
    <w:rsid w:val="00146331"/>
    <w:rsid w:val="001469EB"/>
    <w:rsid w:val="00147072"/>
    <w:rsid w:val="00156E06"/>
    <w:rsid w:val="0015744D"/>
    <w:rsid w:val="001575C3"/>
    <w:rsid w:val="001579BE"/>
    <w:rsid w:val="00157A9C"/>
    <w:rsid w:val="00161C33"/>
    <w:rsid w:val="0016422C"/>
    <w:rsid w:val="00171E05"/>
    <w:rsid w:val="00173857"/>
    <w:rsid w:val="001762BB"/>
    <w:rsid w:val="0017724D"/>
    <w:rsid w:val="0018170F"/>
    <w:rsid w:val="00183F3B"/>
    <w:rsid w:val="001858B8"/>
    <w:rsid w:val="00187345"/>
    <w:rsid w:val="0019291E"/>
    <w:rsid w:val="00192F51"/>
    <w:rsid w:val="001930BD"/>
    <w:rsid w:val="001969DD"/>
    <w:rsid w:val="001A1529"/>
    <w:rsid w:val="001A2314"/>
    <w:rsid w:val="001A560C"/>
    <w:rsid w:val="001A7E3E"/>
    <w:rsid w:val="001B07B2"/>
    <w:rsid w:val="001B2BA6"/>
    <w:rsid w:val="001B4E5C"/>
    <w:rsid w:val="001B6600"/>
    <w:rsid w:val="001C15B7"/>
    <w:rsid w:val="001C4277"/>
    <w:rsid w:val="001C4362"/>
    <w:rsid w:val="001C4641"/>
    <w:rsid w:val="001C5A48"/>
    <w:rsid w:val="001D464A"/>
    <w:rsid w:val="001E0548"/>
    <w:rsid w:val="001E2857"/>
    <w:rsid w:val="001F3539"/>
    <w:rsid w:val="001F3624"/>
    <w:rsid w:val="001F39F2"/>
    <w:rsid w:val="001F49D0"/>
    <w:rsid w:val="001F6513"/>
    <w:rsid w:val="0020241C"/>
    <w:rsid w:val="002026DE"/>
    <w:rsid w:val="00202F9F"/>
    <w:rsid w:val="002035C3"/>
    <w:rsid w:val="00203D87"/>
    <w:rsid w:val="00203F50"/>
    <w:rsid w:val="002051B5"/>
    <w:rsid w:val="002051E3"/>
    <w:rsid w:val="002058B6"/>
    <w:rsid w:val="002058DA"/>
    <w:rsid w:val="0021503D"/>
    <w:rsid w:val="00216852"/>
    <w:rsid w:val="00217293"/>
    <w:rsid w:val="00217713"/>
    <w:rsid w:val="002178A6"/>
    <w:rsid w:val="00220F22"/>
    <w:rsid w:val="00222763"/>
    <w:rsid w:val="002246F2"/>
    <w:rsid w:val="00225CC7"/>
    <w:rsid w:val="0022682E"/>
    <w:rsid w:val="002329AF"/>
    <w:rsid w:val="0023681E"/>
    <w:rsid w:val="0023747A"/>
    <w:rsid w:val="002407AB"/>
    <w:rsid w:val="002416A2"/>
    <w:rsid w:val="002417F4"/>
    <w:rsid w:val="00241A55"/>
    <w:rsid w:val="00242479"/>
    <w:rsid w:val="002451D7"/>
    <w:rsid w:val="00245A1A"/>
    <w:rsid w:val="00254266"/>
    <w:rsid w:val="00254B47"/>
    <w:rsid w:val="0026028B"/>
    <w:rsid w:val="00263D1E"/>
    <w:rsid w:val="002642EF"/>
    <w:rsid w:val="00267273"/>
    <w:rsid w:val="002674F2"/>
    <w:rsid w:val="00271BC3"/>
    <w:rsid w:val="0027206F"/>
    <w:rsid w:val="00275334"/>
    <w:rsid w:val="00276161"/>
    <w:rsid w:val="00276D32"/>
    <w:rsid w:val="00276DDF"/>
    <w:rsid w:val="00280213"/>
    <w:rsid w:val="00281A82"/>
    <w:rsid w:val="00283312"/>
    <w:rsid w:val="0029180F"/>
    <w:rsid w:val="002A23AC"/>
    <w:rsid w:val="002A2C55"/>
    <w:rsid w:val="002A2F37"/>
    <w:rsid w:val="002A4532"/>
    <w:rsid w:val="002A4B3C"/>
    <w:rsid w:val="002A5D05"/>
    <w:rsid w:val="002A6C86"/>
    <w:rsid w:val="002A7A51"/>
    <w:rsid w:val="002B1907"/>
    <w:rsid w:val="002B4D27"/>
    <w:rsid w:val="002B6925"/>
    <w:rsid w:val="002B6BC6"/>
    <w:rsid w:val="002C0F87"/>
    <w:rsid w:val="002C17B2"/>
    <w:rsid w:val="002C1945"/>
    <w:rsid w:val="002C33F8"/>
    <w:rsid w:val="002C4CA3"/>
    <w:rsid w:val="002C79EB"/>
    <w:rsid w:val="002C7F99"/>
    <w:rsid w:val="002D0FA0"/>
    <w:rsid w:val="002D62D0"/>
    <w:rsid w:val="002E4368"/>
    <w:rsid w:val="002E4D10"/>
    <w:rsid w:val="002F432E"/>
    <w:rsid w:val="002F4BCD"/>
    <w:rsid w:val="002F6094"/>
    <w:rsid w:val="002F6E12"/>
    <w:rsid w:val="002F7530"/>
    <w:rsid w:val="002F7ACB"/>
    <w:rsid w:val="00302E66"/>
    <w:rsid w:val="00303D5D"/>
    <w:rsid w:val="00310735"/>
    <w:rsid w:val="0031598D"/>
    <w:rsid w:val="00323C41"/>
    <w:rsid w:val="003255D9"/>
    <w:rsid w:val="003278AD"/>
    <w:rsid w:val="00334907"/>
    <w:rsid w:val="00335D7C"/>
    <w:rsid w:val="00337697"/>
    <w:rsid w:val="0034004C"/>
    <w:rsid w:val="00341112"/>
    <w:rsid w:val="0034244A"/>
    <w:rsid w:val="00343F26"/>
    <w:rsid w:val="003467EF"/>
    <w:rsid w:val="00350076"/>
    <w:rsid w:val="00352E42"/>
    <w:rsid w:val="0035334A"/>
    <w:rsid w:val="00355757"/>
    <w:rsid w:val="003559F7"/>
    <w:rsid w:val="00360128"/>
    <w:rsid w:val="00362D4B"/>
    <w:rsid w:val="003716BC"/>
    <w:rsid w:val="003734C4"/>
    <w:rsid w:val="00375657"/>
    <w:rsid w:val="00380CC9"/>
    <w:rsid w:val="003818E5"/>
    <w:rsid w:val="00382B1F"/>
    <w:rsid w:val="003845BC"/>
    <w:rsid w:val="003852E7"/>
    <w:rsid w:val="00385EFC"/>
    <w:rsid w:val="00390A91"/>
    <w:rsid w:val="00390DA1"/>
    <w:rsid w:val="00391149"/>
    <w:rsid w:val="0039334C"/>
    <w:rsid w:val="003947FE"/>
    <w:rsid w:val="00395DAC"/>
    <w:rsid w:val="003967EA"/>
    <w:rsid w:val="003A01F8"/>
    <w:rsid w:val="003A0B6C"/>
    <w:rsid w:val="003A18AC"/>
    <w:rsid w:val="003A3F88"/>
    <w:rsid w:val="003A5E26"/>
    <w:rsid w:val="003A64C5"/>
    <w:rsid w:val="003B133F"/>
    <w:rsid w:val="003B1AF2"/>
    <w:rsid w:val="003B1CC0"/>
    <w:rsid w:val="003B7A06"/>
    <w:rsid w:val="003C22CB"/>
    <w:rsid w:val="003C2655"/>
    <w:rsid w:val="003C2A7E"/>
    <w:rsid w:val="003C73E7"/>
    <w:rsid w:val="003D088F"/>
    <w:rsid w:val="003D10DE"/>
    <w:rsid w:val="003D2F87"/>
    <w:rsid w:val="003D51FB"/>
    <w:rsid w:val="003D5627"/>
    <w:rsid w:val="003D75C8"/>
    <w:rsid w:val="003E0B7D"/>
    <w:rsid w:val="003E227B"/>
    <w:rsid w:val="003E2C9F"/>
    <w:rsid w:val="003E3129"/>
    <w:rsid w:val="003E3B20"/>
    <w:rsid w:val="003E7117"/>
    <w:rsid w:val="003E721B"/>
    <w:rsid w:val="003F15C1"/>
    <w:rsid w:val="003F1A7C"/>
    <w:rsid w:val="003F1F78"/>
    <w:rsid w:val="003F256D"/>
    <w:rsid w:val="003F768A"/>
    <w:rsid w:val="004025CC"/>
    <w:rsid w:val="00405275"/>
    <w:rsid w:val="004056EF"/>
    <w:rsid w:val="00407B38"/>
    <w:rsid w:val="00410201"/>
    <w:rsid w:val="0041156E"/>
    <w:rsid w:val="00411EC2"/>
    <w:rsid w:val="00411F38"/>
    <w:rsid w:val="004121E6"/>
    <w:rsid w:val="00412C46"/>
    <w:rsid w:val="0041630E"/>
    <w:rsid w:val="00430FB2"/>
    <w:rsid w:val="00430FF0"/>
    <w:rsid w:val="00432522"/>
    <w:rsid w:val="00432E93"/>
    <w:rsid w:val="0043675D"/>
    <w:rsid w:val="00436F90"/>
    <w:rsid w:val="00437255"/>
    <w:rsid w:val="00437A35"/>
    <w:rsid w:val="00445BC8"/>
    <w:rsid w:val="00446C35"/>
    <w:rsid w:val="00450DBC"/>
    <w:rsid w:val="00451088"/>
    <w:rsid w:val="00451B24"/>
    <w:rsid w:val="00451B58"/>
    <w:rsid w:val="00454C71"/>
    <w:rsid w:val="004613FD"/>
    <w:rsid w:val="00464C87"/>
    <w:rsid w:val="00464FCC"/>
    <w:rsid w:val="0047236F"/>
    <w:rsid w:val="004732A0"/>
    <w:rsid w:val="00474B1B"/>
    <w:rsid w:val="00480DBB"/>
    <w:rsid w:val="00482CAD"/>
    <w:rsid w:val="004835BE"/>
    <w:rsid w:val="00483F17"/>
    <w:rsid w:val="00492CF0"/>
    <w:rsid w:val="00495383"/>
    <w:rsid w:val="004968B9"/>
    <w:rsid w:val="004975DD"/>
    <w:rsid w:val="004A33FB"/>
    <w:rsid w:val="004A3601"/>
    <w:rsid w:val="004A6425"/>
    <w:rsid w:val="004B2EB5"/>
    <w:rsid w:val="004B4FD2"/>
    <w:rsid w:val="004C1612"/>
    <w:rsid w:val="004C169D"/>
    <w:rsid w:val="004C2FC9"/>
    <w:rsid w:val="004C3D07"/>
    <w:rsid w:val="004C620E"/>
    <w:rsid w:val="004C7341"/>
    <w:rsid w:val="004D0075"/>
    <w:rsid w:val="004D05D8"/>
    <w:rsid w:val="004D18F8"/>
    <w:rsid w:val="004D1E27"/>
    <w:rsid w:val="004D3EEC"/>
    <w:rsid w:val="004D4561"/>
    <w:rsid w:val="004E0D19"/>
    <w:rsid w:val="004E27EF"/>
    <w:rsid w:val="004E3223"/>
    <w:rsid w:val="004E33F8"/>
    <w:rsid w:val="004E4EBF"/>
    <w:rsid w:val="004E6006"/>
    <w:rsid w:val="004F45A9"/>
    <w:rsid w:val="004F47D1"/>
    <w:rsid w:val="004F5612"/>
    <w:rsid w:val="00500D45"/>
    <w:rsid w:val="005025FA"/>
    <w:rsid w:val="00504733"/>
    <w:rsid w:val="00505059"/>
    <w:rsid w:val="00507BBC"/>
    <w:rsid w:val="005147C2"/>
    <w:rsid w:val="00526297"/>
    <w:rsid w:val="00526E27"/>
    <w:rsid w:val="005301C2"/>
    <w:rsid w:val="00530C60"/>
    <w:rsid w:val="00532022"/>
    <w:rsid w:val="005349E3"/>
    <w:rsid w:val="00540224"/>
    <w:rsid w:val="00540796"/>
    <w:rsid w:val="00541BCA"/>
    <w:rsid w:val="005432A1"/>
    <w:rsid w:val="00543EAF"/>
    <w:rsid w:val="00545DA2"/>
    <w:rsid w:val="00547F27"/>
    <w:rsid w:val="005502BA"/>
    <w:rsid w:val="00552124"/>
    <w:rsid w:val="0055219A"/>
    <w:rsid w:val="00552846"/>
    <w:rsid w:val="00557026"/>
    <w:rsid w:val="0055756D"/>
    <w:rsid w:val="00557889"/>
    <w:rsid w:val="00557E87"/>
    <w:rsid w:val="00561C50"/>
    <w:rsid w:val="00563679"/>
    <w:rsid w:val="00563FC9"/>
    <w:rsid w:val="00567066"/>
    <w:rsid w:val="00570395"/>
    <w:rsid w:val="00573DC6"/>
    <w:rsid w:val="0057419C"/>
    <w:rsid w:val="0057662D"/>
    <w:rsid w:val="00583A87"/>
    <w:rsid w:val="005865DA"/>
    <w:rsid w:val="0059330E"/>
    <w:rsid w:val="00595341"/>
    <w:rsid w:val="00597B7F"/>
    <w:rsid w:val="005A056E"/>
    <w:rsid w:val="005A0964"/>
    <w:rsid w:val="005A4795"/>
    <w:rsid w:val="005A49D4"/>
    <w:rsid w:val="005A6708"/>
    <w:rsid w:val="005A6B54"/>
    <w:rsid w:val="005B1503"/>
    <w:rsid w:val="005B4287"/>
    <w:rsid w:val="005B4B3B"/>
    <w:rsid w:val="005B53CD"/>
    <w:rsid w:val="005B681A"/>
    <w:rsid w:val="005B7E9C"/>
    <w:rsid w:val="005C01CA"/>
    <w:rsid w:val="005C077B"/>
    <w:rsid w:val="005C2D23"/>
    <w:rsid w:val="005C408C"/>
    <w:rsid w:val="005C4584"/>
    <w:rsid w:val="005C51DB"/>
    <w:rsid w:val="005C7E4A"/>
    <w:rsid w:val="005D01C3"/>
    <w:rsid w:val="005D2351"/>
    <w:rsid w:val="005D3D26"/>
    <w:rsid w:val="005D5844"/>
    <w:rsid w:val="005D5BDF"/>
    <w:rsid w:val="005D666D"/>
    <w:rsid w:val="005D7973"/>
    <w:rsid w:val="005E11FE"/>
    <w:rsid w:val="005E15A8"/>
    <w:rsid w:val="005E28A3"/>
    <w:rsid w:val="005E65CF"/>
    <w:rsid w:val="005F5617"/>
    <w:rsid w:val="005F642E"/>
    <w:rsid w:val="005F6ECF"/>
    <w:rsid w:val="005F7BED"/>
    <w:rsid w:val="00600137"/>
    <w:rsid w:val="0060116E"/>
    <w:rsid w:val="00601301"/>
    <w:rsid w:val="00603A2A"/>
    <w:rsid w:val="00605796"/>
    <w:rsid w:val="00605C7B"/>
    <w:rsid w:val="00605D80"/>
    <w:rsid w:val="00606354"/>
    <w:rsid w:val="00606824"/>
    <w:rsid w:val="00606AC8"/>
    <w:rsid w:val="00607371"/>
    <w:rsid w:val="0060741D"/>
    <w:rsid w:val="00607A61"/>
    <w:rsid w:val="006111FF"/>
    <w:rsid w:val="00611460"/>
    <w:rsid w:val="00614191"/>
    <w:rsid w:val="0061460A"/>
    <w:rsid w:val="00620BD5"/>
    <w:rsid w:val="00621EDC"/>
    <w:rsid w:val="00621F5F"/>
    <w:rsid w:val="00632344"/>
    <w:rsid w:val="006406D2"/>
    <w:rsid w:val="006431C5"/>
    <w:rsid w:val="00644A83"/>
    <w:rsid w:val="00646115"/>
    <w:rsid w:val="00650623"/>
    <w:rsid w:val="00653698"/>
    <w:rsid w:val="006557C1"/>
    <w:rsid w:val="00656074"/>
    <w:rsid w:val="00660250"/>
    <w:rsid w:val="00667D9F"/>
    <w:rsid w:val="0067174C"/>
    <w:rsid w:val="00671D8A"/>
    <w:rsid w:val="00671F02"/>
    <w:rsid w:val="00675356"/>
    <w:rsid w:val="00675B5D"/>
    <w:rsid w:val="00675CEA"/>
    <w:rsid w:val="00676667"/>
    <w:rsid w:val="00680560"/>
    <w:rsid w:val="00684166"/>
    <w:rsid w:val="0068530D"/>
    <w:rsid w:val="00685C0C"/>
    <w:rsid w:val="00685C60"/>
    <w:rsid w:val="00686756"/>
    <w:rsid w:val="0068675F"/>
    <w:rsid w:val="006950F0"/>
    <w:rsid w:val="00695723"/>
    <w:rsid w:val="006957D3"/>
    <w:rsid w:val="006975D5"/>
    <w:rsid w:val="006A7589"/>
    <w:rsid w:val="006A7CB4"/>
    <w:rsid w:val="006B1C6A"/>
    <w:rsid w:val="006B25DE"/>
    <w:rsid w:val="006B280B"/>
    <w:rsid w:val="006B3555"/>
    <w:rsid w:val="006B3C06"/>
    <w:rsid w:val="006B7132"/>
    <w:rsid w:val="006C10C0"/>
    <w:rsid w:val="006C156B"/>
    <w:rsid w:val="006C3B74"/>
    <w:rsid w:val="006C516A"/>
    <w:rsid w:val="006D68C6"/>
    <w:rsid w:val="006E17F4"/>
    <w:rsid w:val="006E4B3C"/>
    <w:rsid w:val="006E523A"/>
    <w:rsid w:val="006F10A7"/>
    <w:rsid w:val="006F6B27"/>
    <w:rsid w:val="006F7EE1"/>
    <w:rsid w:val="0070335E"/>
    <w:rsid w:val="00705911"/>
    <w:rsid w:val="0071009B"/>
    <w:rsid w:val="007207D2"/>
    <w:rsid w:val="00720EAF"/>
    <w:rsid w:val="0072158B"/>
    <w:rsid w:val="0072165B"/>
    <w:rsid w:val="007229E6"/>
    <w:rsid w:val="007253DB"/>
    <w:rsid w:val="00730C9F"/>
    <w:rsid w:val="00732E00"/>
    <w:rsid w:val="007352DD"/>
    <w:rsid w:val="00736439"/>
    <w:rsid w:val="00740287"/>
    <w:rsid w:val="00740EFB"/>
    <w:rsid w:val="0074346F"/>
    <w:rsid w:val="00743A1F"/>
    <w:rsid w:val="0074459C"/>
    <w:rsid w:val="00744838"/>
    <w:rsid w:val="007475F5"/>
    <w:rsid w:val="00750839"/>
    <w:rsid w:val="00751000"/>
    <w:rsid w:val="007515F6"/>
    <w:rsid w:val="00751AEA"/>
    <w:rsid w:val="007545A8"/>
    <w:rsid w:val="00756395"/>
    <w:rsid w:val="00760645"/>
    <w:rsid w:val="007665EF"/>
    <w:rsid w:val="00766E7A"/>
    <w:rsid w:val="00770F98"/>
    <w:rsid w:val="007733B2"/>
    <w:rsid w:val="007762E5"/>
    <w:rsid w:val="00777D6D"/>
    <w:rsid w:val="007806F4"/>
    <w:rsid w:val="00782236"/>
    <w:rsid w:val="00782AB0"/>
    <w:rsid w:val="00792332"/>
    <w:rsid w:val="00795C7B"/>
    <w:rsid w:val="007963AD"/>
    <w:rsid w:val="007964B0"/>
    <w:rsid w:val="007A0902"/>
    <w:rsid w:val="007A0F1E"/>
    <w:rsid w:val="007A6088"/>
    <w:rsid w:val="007B0D15"/>
    <w:rsid w:val="007B6165"/>
    <w:rsid w:val="007C0DF3"/>
    <w:rsid w:val="007C3CD4"/>
    <w:rsid w:val="007C568E"/>
    <w:rsid w:val="007C59DC"/>
    <w:rsid w:val="007C66D5"/>
    <w:rsid w:val="007C7339"/>
    <w:rsid w:val="007D1082"/>
    <w:rsid w:val="007D10B9"/>
    <w:rsid w:val="007D3959"/>
    <w:rsid w:val="007D6566"/>
    <w:rsid w:val="007D6662"/>
    <w:rsid w:val="007D66D5"/>
    <w:rsid w:val="007E2CED"/>
    <w:rsid w:val="007E4B3E"/>
    <w:rsid w:val="007E64BE"/>
    <w:rsid w:val="007F5F38"/>
    <w:rsid w:val="00805465"/>
    <w:rsid w:val="00806BE4"/>
    <w:rsid w:val="00812A1B"/>
    <w:rsid w:val="00812B04"/>
    <w:rsid w:val="00812FAC"/>
    <w:rsid w:val="00814804"/>
    <w:rsid w:val="00814AC1"/>
    <w:rsid w:val="008169AC"/>
    <w:rsid w:val="008170C7"/>
    <w:rsid w:val="00817511"/>
    <w:rsid w:val="0082092C"/>
    <w:rsid w:val="00827353"/>
    <w:rsid w:val="00831821"/>
    <w:rsid w:val="00836E13"/>
    <w:rsid w:val="00837233"/>
    <w:rsid w:val="00840514"/>
    <w:rsid w:val="00841532"/>
    <w:rsid w:val="008426F7"/>
    <w:rsid w:val="0084409C"/>
    <w:rsid w:val="00844676"/>
    <w:rsid w:val="00844A89"/>
    <w:rsid w:val="008470C9"/>
    <w:rsid w:val="00852095"/>
    <w:rsid w:val="0085211E"/>
    <w:rsid w:val="00852808"/>
    <w:rsid w:val="00854BE0"/>
    <w:rsid w:val="00856FE5"/>
    <w:rsid w:val="00860593"/>
    <w:rsid w:val="00862ED9"/>
    <w:rsid w:val="00864CE2"/>
    <w:rsid w:val="008667BD"/>
    <w:rsid w:val="00871819"/>
    <w:rsid w:val="0088021E"/>
    <w:rsid w:val="00880E70"/>
    <w:rsid w:val="008814F7"/>
    <w:rsid w:val="008833B3"/>
    <w:rsid w:val="00884021"/>
    <w:rsid w:val="008853D5"/>
    <w:rsid w:val="00887ED1"/>
    <w:rsid w:val="008903C7"/>
    <w:rsid w:val="008904F5"/>
    <w:rsid w:val="00890A45"/>
    <w:rsid w:val="00890E9C"/>
    <w:rsid w:val="0089212B"/>
    <w:rsid w:val="00894526"/>
    <w:rsid w:val="00896C29"/>
    <w:rsid w:val="008A47D0"/>
    <w:rsid w:val="008B0A63"/>
    <w:rsid w:val="008B160B"/>
    <w:rsid w:val="008B6E15"/>
    <w:rsid w:val="008C0C66"/>
    <w:rsid w:val="008C108B"/>
    <w:rsid w:val="008C1540"/>
    <w:rsid w:val="008C6445"/>
    <w:rsid w:val="008C7074"/>
    <w:rsid w:val="008E21C4"/>
    <w:rsid w:val="008E2351"/>
    <w:rsid w:val="008E26BE"/>
    <w:rsid w:val="008E4F65"/>
    <w:rsid w:val="008E62C7"/>
    <w:rsid w:val="008E66EF"/>
    <w:rsid w:val="00903626"/>
    <w:rsid w:val="00903B3A"/>
    <w:rsid w:val="009046BB"/>
    <w:rsid w:val="0090647B"/>
    <w:rsid w:val="0090684D"/>
    <w:rsid w:val="00906E3D"/>
    <w:rsid w:val="0091609F"/>
    <w:rsid w:val="00916245"/>
    <w:rsid w:val="0091753B"/>
    <w:rsid w:val="009210BA"/>
    <w:rsid w:val="00923A79"/>
    <w:rsid w:val="00924BFC"/>
    <w:rsid w:val="009251A7"/>
    <w:rsid w:val="00926841"/>
    <w:rsid w:val="0093063C"/>
    <w:rsid w:val="009323B9"/>
    <w:rsid w:val="00933E2A"/>
    <w:rsid w:val="0093633C"/>
    <w:rsid w:val="0094622B"/>
    <w:rsid w:val="00946546"/>
    <w:rsid w:val="009468B7"/>
    <w:rsid w:val="00952E86"/>
    <w:rsid w:val="00953E4D"/>
    <w:rsid w:val="00954810"/>
    <w:rsid w:val="00955A35"/>
    <w:rsid w:val="0096056C"/>
    <w:rsid w:val="0096078E"/>
    <w:rsid w:val="0096132C"/>
    <w:rsid w:val="00963297"/>
    <w:rsid w:val="009634D1"/>
    <w:rsid w:val="0096375F"/>
    <w:rsid w:val="00964680"/>
    <w:rsid w:val="00966046"/>
    <w:rsid w:val="00967080"/>
    <w:rsid w:val="00967AA0"/>
    <w:rsid w:val="00967EAC"/>
    <w:rsid w:val="00970543"/>
    <w:rsid w:val="009720EE"/>
    <w:rsid w:val="0097297E"/>
    <w:rsid w:val="0097299F"/>
    <w:rsid w:val="00973354"/>
    <w:rsid w:val="009739E1"/>
    <w:rsid w:val="009740D5"/>
    <w:rsid w:val="00976830"/>
    <w:rsid w:val="0097749A"/>
    <w:rsid w:val="009818F0"/>
    <w:rsid w:val="0098493D"/>
    <w:rsid w:val="00985AC6"/>
    <w:rsid w:val="009866B0"/>
    <w:rsid w:val="0099003C"/>
    <w:rsid w:val="009908EA"/>
    <w:rsid w:val="009916C5"/>
    <w:rsid w:val="0099672E"/>
    <w:rsid w:val="0099723F"/>
    <w:rsid w:val="00997C61"/>
    <w:rsid w:val="009A608D"/>
    <w:rsid w:val="009A7C98"/>
    <w:rsid w:val="009B0A9B"/>
    <w:rsid w:val="009B104A"/>
    <w:rsid w:val="009B210D"/>
    <w:rsid w:val="009B3926"/>
    <w:rsid w:val="009B44B0"/>
    <w:rsid w:val="009B4FDA"/>
    <w:rsid w:val="009B5DE9"/>
    <w:rsid w:val="009C0AD9"/>
    <w:rsid w:val="009C1546"/>
    <w:rsid w:val="009C2B7F"/>
    <w:rsid w:val="009C3CE9"/>
    <w:rsid w:val="009C639E"/>
    <w:rsid w:val="009D1739"/>
    <w:rsid w:val="009D4403"/>
    <w:rsid w:val="009D47A4"/>
    <w:rsid w:val="009D4B9C"/>
    <w:rsid w:val="009D51CF"/>
    <w:rsid w:val="009D7194"/>
    <w:rsid w:val="009D7CBA"/>
    <w:rsid w:val="009E07F5"/>
    <w:rsid w:val="009E0FEE"/>
    <w:rsid w:val="009E4978"/>
    <w:rsid w:val="009E72DB"/>
    <w:rsid w:val="009F08C0"/>
    <w:rsid w:val="009F392A"/>
    <w:rsid w:val="009F672B"/>
    <w:rsid w:val="00A00F81"/>
    <w:rsid w:val="00A01D8D"/>
    <w:rsid w:val="00A033ED"/>
    <w:rsid w:val="00A051C6"/>
    <w:rsid w:val="00A053F0"/>
    <w:rsid w:val="00A10346"/>
    <w:rsid w:val="00A10EA1"/>
    <w:rsid w:val="00A12850"/>
    <w:rsid w:val="00A135D4"/>
    <w:rsid w:val="00A13EBE"/>
    <w:rsid w:val="00A178E8"/>
    <w:rsid w:val="00A17A7B"/>
    <w:rsid w:val="00A17E51"/>
    <w:rsid w:val="00A21848"/>
    <w:rsid w:val="00A21887"/>
    <w:rsid w:val="00A21EA7"/>
    <w:rsid w:val="00A22314"/>
    <w:rsid w:val="00A236E8"/>
    <w:rsid w:val="00A30578"/>
    <w:rsid w:val="00A31332"/>
    <w:rsid w:val="00A338A4"/>
    <w:rsid w:val="00A34DB9"/>
    <w:rsid w:val="00A35216"/>
    <w:rsid w:val="00A353E7"/>
    <w:rsid w:val="00A36089"/>
    <w:rsid w:val="00A3680C"/>
    <w:rsid w:val="00A37C73"/>
    <w:rsid w:val="00A41CCA"/>
    <w:rsid w:val="00A42750"/>
    <w:rsid w:val="00A433B3"/>
    <w:rsid w:val="00A43C91"/>
    <w:rsid w:val="00A451C3"/>
    <w:rsid w:val="00A5114D"/>
    <w:rsid w:val="00A53CEC"/>
    <w:rsid w:val="00A5482C"/>
    <w:rsid w:val="00A567C8"/>
    <w:rsid w:val="00A56C4D"/>
    <w:rsid w:val="00A6076B"/>
    <w:rsid w:val="00A60F1C"/>
    <w:rsid w:val="00A60F4B"/>
    <w:rsid w:val="00A61041"/>
    <w:rsid w:val="00A65027"/>
    <w:rsid w:val="00A6528D"/>
    <w:rsid w:val="00A66DC4"/>
    <w:rsid w:val="00A71C5A"/>
    <w:rsid w:val="00A735F8"/>
    <w:rsid w:val="00A73932"/>
    <w:rsid w:val="00A762E4"/>
    <w:rsid w:val="00A76934"/>
    <w:rsid w:val="00A83291"/>
    <w:rsid w:val="00A84463"/>
    <w:rsid w:val="00A90C0C"/>
    <w:rsid w:val="00A92809"/>
    <w:rsid w:val="00A9308B"/>
    <w:rsid w:val="00A9557B"/>
    <w:rsid w:val="00A95A08"/>
    <w:rsid w:val="00A95FC1"/>
    <w:rsid w:val="00A96D17"/>
    <w:rsid w:val="00AA0B26"/>
    <w:rsid w:val="00AA0D2E"/>
    <w:rsid w:val="00AA22F8"/>
    <w:rsid w:val="00AA2BA7"/>
    <w:rsid w:val="00AA3059"/>
    <w:rsid w:val="00AA353A"/>
    <w:rsid w:val="00AA3D5D"/>
    <w:rsid w:val="00AA780E"/>
    <w:rsid w:val="00AB1C17"/>
    <w:rsid w:val="00AB31C2"/>
    <w:rsid w:val="00AB5985"/>
    <w:rsid w:val="00AB6B33"/>
    <w:rsid w:val="00AC00EE"/>
    <w:rsid w:val="00AC3EF1"/>
    <w:rsid w:val="00AD1D09"/>
    <w:rsid w:val="00AD5382"/>
    <w:rsid w:val="00AD7FA7"/>
    <w:rsid w:val="00AE2680"/>
    <w:rsid w:val="00AE273C"/>
    <w:rsid w:val="00AE3403"/>
    <w:rsid w:val="00AE4856"/>
    <w:rsid w:val="00AE5A3F"/>
    <w:rsid w:val="00AE5ACB"/>
    <w:rsid w:val="00AE7039"/>
    <w:rsid w:val="00AF0A7B"/>
    <w:rsid w:val="00AF303E"/>
    <w:rsid w:val="00AF33E4"/>
    <w:rsid w:val="00AF3B20"/>
    <w:rsid w:val="00AF40F3"/>
    <w:rsid w:val="00AF42B4"/>
    <w:rsid w:val="00AF4A5B"/>
    <w:rsid w:val="00AF5FC1"/>
    <w:rsid w:val="00B02A27"/>
    <w:rsid w:val="00B02D23"/>
    <w:rsid w:val="00B03401"/>
    <w:rsid w:val="00B04265"/>
    <w:rsid w:val="00B13BEB"/>
    <w:rsid w:val="00B147FA"/>
    <w:rsid w:val="00B16EA6"/>
    <w:rsid w:val="00B16FAB"/>
    <w:rsid w:val="00B172C1"/>
    <w:rsid w:val="00B17780"/>
    <w:rsid w:val="00B21C30"/>
    <w:rsid w:val="00B26047"/>
    <w:rsid w:val="00B26459"/>
    <w:rsid w:val="00B30DD0"/>
    <w:rsid w:val="00B32DA0"/>
    <w:rsid w:val="00B45B44"/>
    <w:rsid w:val="00B462F2"/>
    <w:rsid w:val="00B503C3"/>
    <w:rsid w:val="00B504F7"/>
    <w:rsid w:val="00B5284C"/>
    <w:rsid w:val="00B53D04"/>
    <w:rsid w:val="00B55082"/>
    <w:rsid w:val="00B600E8"/>
    <w:rsid w:val="00B6139C"/>
    <w:rsid w:val="00B62E58"/>
    <w:rsid w:val="00B65482"/>
    <w:rsid w:val="00B67D03"/>
    <w:rsid w:val="00B72115"/>
    <w:rsid w:val="00B73208"/>
    <w:rsid w:val="00B818E4"/>
    <w:rsid w:val="00B82542"/>
    <w:rsid w:val="00B85B06"/>
    <w:rsid w:val="00B85D52"/>
    <w:rsid w:val="00B90DDE"/>
    <w:rsid w:val="00B94DC5"/>
    <w:rsid w:val="00B959A7"/>
    <w:rsid w:val="00B96960"/>
    <w:rsid w:val="00BA06CB"/>
    <w:rsid w:val="00BA0809"/>
    <w:rsid w:val="00BA2691"/>
    <w:rsid w:val="00BA281D"/>
    <w:rsid w:val="00BA3471"/>
    <w:rsid w:val="00BA5C1A"/>
    <w:rsid w:val="00BB2771"/>
    <w:rsid w:val="00BB4161"/>
    <w:rsid w:val="00BB6924"/>
    <w:rsid w:val="00BB75A6"/>
    <w:rsid w:val="00BC002E"/>
    <w:rsid w:val="00BC1DB5"/>
    <w:rsid w:val="00BC4CB6"/>
    <w:rsid w:val="00BC4ED4"/>
    <w:rsid w:val="00BC7741"/>
    <w:rsid w:val="00BD0002"/>
    <w:rsid w:val="00BD441C"/>
    <w:rsid w:val="00BD78C6"/>
    <w:rsid w:val="00BE146D"/>
    <w:rsid w:val="00BE38A8"/>
    <w:rsid w:val="00BF03FA"/>
    <w:rsid w:val="00C015D4"/>
    <w:rsid w:val="00C03854"/>
    <w:rsid w:val="00C05A58"/>
    <w:rsid w:val="00C07D80"/>
    <w:rsid w:val="00C109C8"/>
    <w:rsid w:val="00C11DB2"/>
    <w:rsid w:val="00C13261"/>
    <w:rsid w:val="00C13FF2"/>
    <w:rsid w:val="00C14750"/>
    <w:rsid w:val="00C153BD"/>
    <w:rsid w:val="00C15939"/>
    <w:rsid w:val="00C17A14"/>
    <w:rsid w:val="00C17E76"/>
    <w:rsid w:val="00C217F4"/>
    <w:rsid w:val="00C21C52"/>
    <w:rsid w:val="00C2430E"/>
    <w:rsid w:val="00C24677"/>
    <w:rsid w:val="00C25141"/>
    <w:rsid w:val="00C25617"/>
    <w:rsid w:val="00C266C5"/>
    <w:rsid w:val="00C270FA"/>
    <w:rsid w:val="00C30ADE"/>
    <w:rsid w:val="00C3265D"/>
    <w:rsid w:val="00C353D8"/>
    <w:rsid w:val="00C3541B"/>
    <w:rsid w:val="00C3638A"/>
    <w:rsid w:val="00C36FD0"/>
    <w:rsid w:val="00C37AFC"/>
    <w:rsid w:val="00C425A8"/>
    <w:rsid w:val="00C4264D"/>
    <w:rsid w:val="00C4564C"/>
    <w:rsid w:val="00C47337"/>
    <w:rsid w:val="00C5278A"/>
    <w:rsid w:val="00C52960"/>
    <w:rsid w:val="00C56DD5"/>
    <w:rsid w:val="00C57B93"/>
    <w:rsid w:val="00C6037A"/>
    <w:rsid w:val="00C60812"/>
    <w:rsid w:val="00C64909"/>
    <w:rsid w:val="00C649DF"/>
    <w:rsid w:val="00C659D2"/>
    <w:rsid w:val="00C66A20"/>
    <w:rsid w:val="00C66C48"/>
    <w:rsid w:val="00C671E6"/>
    <w:rsid w:val="00C70361"/>
    <w:rsid w:val="00C73ACA"/>
    <w:rsid w:val="00C74EF4"/>
    <w:rsid w:val="00C74F5B"/>
    <w:rsid w:val="00C75875"/>
    <w:rsid w:val="00C76172"/>
    <w:rsid w:val="00C766CC"/>
    <w:rsid w:val="00C76901"/>
    <w:rsid w:val="00C772FD"/>
    <w:rsid w:val="00C80646"/>
    <w:rsid w:val="00C807B0"/>
    <w:rsid w:val="00C8472D"/>
    <w:rsid w:val="00C8756C"/>
    <w:rsid w:val="00C901F2"/>
    <w:rsid w:val="00C904B0"/>
    <w:rsid w:val="00C9192F"/>
    <w:rsid w:val="00C934B8"/>
    <w:rsid w:val="00C939A3"/>
    <w:rsid w:val="00C93F0A"/>
    <w:rsid w:val="00C960FF"/>
    <w:rsid w:val="00C96C19"/>
    <w:rsid w:val="00CA2283"/>
    <w:rsid w:val="00CA32DC"/>
    <w:rsid w:val="00CA3869"/>
    <w:rsid w:val="00CA5582"/>
    <w:rsid w:val="00CA6D40"/>
    <w:rsid w:val="00CA7705"/>
    <w:rsid w:val="00CA7B96"/>
    <w:rsid w:val="00CB6241"/>
    <w:rsid w:val="00CC16C9"/>
    <w:rsid w:val="00CC42EC"/>
    <w:rsid w:val="00CC45F3"/>
    <w:rsid w:val="00CC684E"/>
    <w:rsid w:val="00CD0090"/>
    <w:rsid w:val="00CD1802"/>
    <w:rsid w:val="00CD1F5B"/>
    <w:rsid w:val="00CD2372"/>
    <w:rsid w:val="00CD2526"/>
    <w:rsid w:val="00CD4734"/>
    <w:rsid w:val="00CD65A1"/>
    <w:rsid w:val="00CD7DC7"/>
    <w:rsid w:val="00CE1D27"/>
    <w:rsid w:val="00CE230B"/>
    <w:rsid w:val="00CE733D"/>
    <w:rsid w:val="00CF0853"/>
    <w:rsid w:val="00CF185F"/>
    <w:rsid w:val="00CF30AE"/>
    <w:rsid w:val="00CF33A3"/>
    <w:rsid w:val="00CF5A50"/>
    <w:rsid w:val="00D0168C"/>
    <w:rsid w:val="00D019A6"/>
    <w:rsid w:val="00D10C17"/>
    <w:rsid w:val="00D11ABE"/>
    <w:rsid w:val="00D145A5"/>
    <w:rsid w:val="00D14644"/>
    <w:rsid w:val="00D15707"/>
    <w:rsid w:val="00D16FF1"/>
    <w:rsid w:val="00D204F1"/>
    <w:rsid w:val="00D21B26"/>
    <w:rsid w:val="00D22D34"/>
    <w:rsid w:val="00D236A4"/>
    <w:rsid w:val="00D25333"/>
    <w:rsid w:val="00D3169B"/>
    <w:rsid w:val="00D31922"/>
    <w:rsid w:val="00D326D1"/>
    <w:rsid w:val="00D330C6"/>
    <w:rsid w:val="00D3474A"/>
    <w:rsid w:val="00D354DD"/>
    <w:rsid w:val="00D36B1C"/>
    <w:rsid w:val="00D434EF"/>
    <w:rsid w:val="00D43531"/>
    <w:rsid w:val="00D435D8"/>
    <w:rsid w:val="00D437E8"/>
    <w:rsid w:val="00D440AC"/>
    <w:rsid w:val="00D4742B"/>
    <w:rsid w:val="00D50174"/>
    <w:rsid w:val="00D505FD"/>
    <w:rsid w:val="00D51958"/>
    <w:rsid w:val="00D62618"/>
    <w:rsid w:val="00D639C2"/>
    <w:rsid w:val="00D642B4"/>
    <w:rsid w:val="00D6480B"/>
    <w:rsid w:val="00D649DC"/>
    <w:rsid w:val="00D651F0"/>
    <w:rsid w:val="00D679C4"/>
    <w:rsid w:val="00D71618"/>
    <w:rsid w:val="00D718DD"/>
    <w:rsid w:val="00D73EA9"/>
    <w:rsid w:val="00D808C6"/>
    <w:rsid w:val="00D80C11"/>
    <w:rsid w:val="00D83D32"/>
    <w:rsid w:val="00D90701"/>
    <w:rsid w:val="00D92F44"/>
    <w:rsid w:val="00D942D0"/>
    <w:rsid w:val="00D94748"/>
    <w:rsid w:val="00DA5660"/>
    <w:rsid w:val="00DA7C36"/>
    <w:rsid w:val="00DB02EF"/>
    <w:rsid w:val="00DB0CA1"/>
    <w:rsid w:val="00DB24D5"/>
    <w:rsid w:val="00DB3C0A"/>
    <w:rsid w:val="00DB5D54"/>
    <w:rsid w:val="00DB7186"/>
    <w:rsid w:val="00DC376E"/>
    <w:rsid w:val="00DC4EFA"/>
    <w:rsid w:val="00DD14E0"/>
    <w:rsid w:val="00DD2CD9"/>
    <w:rsid w:val="00DD7989"/>
    <w:rsid w:val="00DE0A41"/>
    <w:rsid w:val="00DE2340"/>
    <w:rsid w:val="00DE5B8D"/>
    <w:rsid w:val="00DF2F11"/>
    <w:rsid w:val="00DF48AD"/>
    <w:rsid w:val="00DF4EDA"/>
    <w:rsid w:val="00DF5352"/>
    <w:rsid w:val="00E01BE3"/>
    <w:rsid w:val="00E03C3E"/>
    <w:rsid w:val="00E0446C"/>
    <w:rsid w:val="00E10763"/>
    <w:rsid w:val="00E11583"/>
    <w:rsid w:val="00E115D6"/>
    <w:rsid w:val="00E15A5C"/>
    <w:rsid w:val="00E15B45"/>
    <w:rsid w:val="00E1656D"/>
    <w:rsid w:val="00E16A29"/>
    <w:rsid w:val="00E17A39"/>
    <w:rsid w:val="00E219B6"/>
    <w:rsid w:val="00E21FBA"/>
    <w:rsid w:val="00E24195"/>
    <w:rsid w:val="00E2759F"/>
    <w:rsid w:val="00E276AE"/>
    <w:rsid w:val="00E27AF5"/>
    <w:rsid w:val="00E30545"/>
    <w:rsid w:val="00E308BD"/>
    <w:rsid w:val="00E31132"/>
    <w:rsid w:val="00E3130C"/>
    <w:rsid w:val="00E340B5"/>
    <w:rsid w:val="00E35319"/>
    <w:rsid w:val="00E376ED"/>
    <w:rsid w:val="00E377BA"/>
    <w:rsid w:val="00E37BBF"/>
    <w:rsid w:val="00E40211"/>
    <w:rsid w:val="00E41221"/>
    <w:rsid w:val="00E42339"/>
    <w:rsid w:val="00E43B42"/>
    <w:rsid w:val="00E44EBE"/>
    <w:rsid w:val="00E45C0F"/>
    <w:rsid w:val="00E46614"/>
    <w:rsid w:val="00E5121E"/>
    <w:rsid w:val="00E521D5"/>
    <w:rsid w:val="00E566F5"/>
    <w:rsid w:val="00E57546"/>
    <w:rsid w:val="00E6432C"/>
    <w:rsid w:val="00E65C62"/>
    <w:rsid w:val="00E72F59"/>
    <w:rsid w:val="00E753F3"/>
    <w:rsid w:val="00E800C6"/>
    <w:rsid w:val="00E84B3E"/>
    <w:rsid w:val="00E84E9A"/>
    <w:rsid w:val="00E8590B"/>
    <w:rsid w:val="00E903F4"/>
    <w:rsid w:val="00E938B2"/>
    <w:rsid w:val="00E93A86"/>
    <w:rsid w:val="00E93AA6"/>
    <w:rsid w:val="00E97562"/>
    <w:rsid w:val="00E97988"/>
    <w:rsid w:val="00E97CFF"/>
    <w:rsid w:val="00EA0ECA"/>
    <w:rsid w:val="00EA52FF"/>
    <w:rsid w:val="00EB2547"/>
    <w:rsid w:val="00EB3667"/>
    <w:rsid w:val="00EB5299"/>
    <w:rsid w:val="00EB7707"/>
    <w:rsid w:val="00EB7EA7"/>
    <w:rsid w:val="00EC18DE"/>
    <w:rsid w:val="00EC6B17"/>
    <w:rsid w:val="00ED0BCD"/>
    <w:rsid w:val="00ED1D0F"/>
    <w:rsid w:val="00ED2BDC"/>
    <w:rsid w:val="00ED6932"/>
    <w:rsid w:val="00ED6E92"/>
    <w:rsid w:val="00EE0F38"/>
    <w:rsid w:val="00EE57C3"/>
    <w:rsid w:val="00EE5ED6"/>
    <w:rsid w:val="00EE7942"/>
    <w:rsid w:val="00EF1716"/>
    <w:rsid w:val="00EF23F7"/>
    <w:rsid w:val="00EF2647"/>
    <w:rsid w:val="00EF3FC8"/>
    <w:rsid w:val="00EF6613"/>
    <w:rsid w:val="00EF76D2"/>
    <w:rsid w:val="00EF7FF2"/>
    <w:rsid w:val="00F031CE"/>
    <w:rsid w:val="00F0332C"/>
    <w:rsid w:val="00F036C9"/>
    <w:rsid w:val="00F0379B"/>
    <w:rsid w:val="00F0468A"/>
    <w:rsid w:val="00F04FDC"/>
    <w:rsid w:val="00F07315"/>
    <w:rsid w:val="00F112DA"/>
    <w:rsid w:val="00F1208C"/>
    <w:rsid w:val="00F15DC5"/>
    <w:rsid w:val="00F20FE8"/>
    <w:rsid w:val="00F216DA"/>
    <w:rsid w:val="00F237FB"/>
    <w:rsid w:val="00F2495D"/>
    <w:rsid w:val="00F27A70"/>
    <w:rsid w:val="00F30037"/>
    <w:rsid w:val="00F34522"/>
    <w:rsid w:val="00F4039A"/>
    <w:rsid w:val="00F42821"/>
    <w:rsid w:val="00F428E2"/>
    <w:rsid w:val="00F42AC5"/>
    <w:rsid w:val="00F43CFA"/>
    <w:rsid w:val="00F45A90"/>
    <w:rsid w:val="00F460BF"/>
    <w:rsid w:val="00F47B4D"/>
    <w:rsid w:val="00F56271"/>
    <w:rsid w:val="00F5636D"/>
    <w:rsid w:val="00F6103E"/>
    <w:rsid w:val="00F62369"/>
    <w:rsid w:val="00F62B33"/>
    <w:rsid w:val="00F62B4B"/>
    <w:rsid w:val="00F62C80"/>
    <w:rsid w:val="00F63067"/>
    <w:rsid w:val="00F65BE9"/>
    <w:rsid w:val="00F7016C"/>
    <w:rsid w:val="00F7659D"/>
    <w:rsid w:val="00F773A2"/>
    <w:rsid w:val="00F8194A"/>
    <w:rsid w:val="00F84BAD"/>
    <w:rsid w:val="00F921AB"/>
    <w:rsid w:val="00F9554E"/>
    <w:rsid w:val="00F962A6"/>
    <w:rsid w:val="00FA594D"/>
    <w:rsid w:val="00FC0692"/>
    <w:rsid w:val="00FC1F98"/>
    <w:rsid w:val="00FC28DC"/>
    <w:rsid w:val="00FC4C27"/>
    <w:rsid w:val="00FC6E25"/>
    <w:rsid w:val="00FD005A"/>
    <w:rsid w:val="00FD0CEF"/>
    <w:rsid w:val="00FD1197"/>
    <w:rsid w:val="00FD1EDA"/>
    <w:rsid w:val="00FD35CA"/>
    <w:rsid w:val="00FD5635"/>
    <w:rsid w:val="00FD6238"/>
    <w:rsid w:val="00FD6A95"/>
    <w:rsid w:val="00FE04DC"/>
    <w:rsid w:val="00FE13AA"/>
    <w:rsid w:val="00FE1771"/>
    <w:rsid w:val="00FE17AB"/>
    <w:rsid w:val="00FE1DD5"/>
    <w:rsid w:val="00FE3D0A"/>
    <w:rsid w:val="00FE4450"/>
    <w:rsid w:val="00FE4833"/>
    <w:rsid w:val="00FE519C"/>
    <w:rsid w:val="00FF07B0"/>
    <w:rsid w:val="00FF0EAD"/>
    <w:rsid w:val="00FF0F42"/>
    <w:rsid w:val="00FF2021"/>
    <w:rsid w:val="00FF4096"/>
    <w:rsid w:val="00FF50D3"/>
    <w:rsid w:val="00FF51EB"/>
    <w:rsid w:val="00FF56D1"/>
    <w:rsid w:val="00FF70BE"/>
    <w:rsid w:val="00FF7925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223F4"/>
  <w15:docId w15:val="{8C90728E-FC40-488F-A328-EAFCADE3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AC5"/>
  </w:style>
  <w:style w:type="paragraph" w:styleId="Footer">
    <w:name w:val="footer"/>
    <w:basedOn w:val="Normal"/>
    <w:link w:val="FooterChar"/>
    <w:uiPriority w:val="99"/>
    <w:unhideWhenUsed/>
    <w:rsid w:val="00F42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AC5"/>
  </w:style>
  <w:style w:type="character" w:styleId="CommentReference">
    <w:name w:val="annotation reference"/>
    <w:basedOn w:val="DefaultParagraphFont"/>
    <w:uiPriority w:val="99"/>
    <w:semiHidden/>
    <w:unhideWhenUsed/>
    <w:rsid w:val="003E2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27B"/>
    <w:pPr>
      <w:spacing w:after="0" w:line="48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27B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05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33C"/>
    <w:pPr>
      <w:spacing w:after="160" w:line="240" w:lineRule="auto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33C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BB4161"/>
    <w:pPr>
      <w:spacing w:after="0" w:line="240" w:lineRule="auto"/>
    </w:pPr>
    <w:rPr>
      <w:rFonts w:ascii="Times New Roman" w:eastAsia="SimSu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5A0964"/>
    <w:pPr>
      <w:ind w:left="720"/>
      <w:contextualSpacing/>
    </w:pPr>
  </w:style>
  <w:style w:type="paragraph" w:styleId="Revision">
    <w:name w:val="Revision"/>
    <w:hidden/>
    <w:uiPriority w:val="99"/>
    <w:semiHidden/>
    <w:rsid w:val="00953E4D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A3471"/>
  </w:style>
  <w:style w:type="paragraph" w:customStyle="1" w:styleId="EndNoteBibliographyTitle">
    <w:name w:val="EndNote Bibliography Title"/>
    <w:basedOn w:val="Normal"/>
    <w:link w:val="EndNoteBibliographyTitleChar"/>
    <w:rsid w:val="003D75C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5C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D75C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D75C8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E2C9F"/>
  </w:style>
  <w:style w:type="character" w:styleId="Hyperlink">
    <w:name w:val="Hyperlink"/>
    <w:basedOn w:val="DefaultParagraphFont"/>
    <w:uiPriority w:val="99"/>
    <w:unhideWhenUsed/>
    <w:rsid w:val="001469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69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1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68937-C794-4E96-A4F5-2DE4DEF62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7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'Angelo</dc:creator>
  <cp:keywords/>
  <dc:description/>
  <cp:lastModifiedBy>Holly Cappelli</cp:lastModifiedBy>
  <cp:revision>204</cp:revision>
  <dcterms:created xsi:type="dcterms:W3CDTF">2024-02-13T16:08:00Z</dcterms:created>
  <dcterms:modified xsi:type="dcterms:W3CDTF">2024-06-20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SIP_Label_2c56a699-e9bd-437a-8412-901342082749_Enabled">
    <vt:lpwstr>true</vt:lpwstr>
  </property>
  <property fmtid="{D5CDD505-2E9C-101B-9397-08002B2CF9AE}" pid="4" name="MSIP_Label_2c56a699-e9bd-437a-8412-901342082749_SetDate">
    <vt:lpwstr>2023-07-18T03:28:46Z</vt:lpwstr>
  </property>
  <property fmtid="{D5CDD505-2E9C-101B-9397-08002B2CF9AE}" pid="5" name="MSIP_Label_2c56a699-e9bd-437a-8412-901342082749_Method">
    <vt:lpwstr>Privileged</vt:lpwstr>
  </property>
  <property fmtid="{D5CDD505-2E9C-101B-9397-08002B2CF9AE}" pid="6" name="MSIP_Label_2c56a699-e9bd-437a-8412-901342082749_Name">
    <vt:lpwstr>2c56a699-e9bd-437a-8412-901342082749</vt:lpwstr>
  </property>
  <property fmtid="{D5CDD505-2E9C-101B-9397-08002B2CF9AE}" pid="7" name="MSIP_Label_2c56a699-e9bd-437a-8412-901342082749_SiteId">
    <vt:lpwstr>a00de4ec-48a8-43a6-be74-e31274e2060d</vt:lpwstr>
  </property>
  <property fmtid="{D5CDD505-2E9C-101B-9397-08002B2CF9AE}" pid="8" name="MSIP_Label_2c56a699-e9bd-437a-8412-901342082749_ActionId">
    <vt:lpwstr>0d8c19ea-0e89-4cc4-ba9d-b38396a88071</vt:lpwstr>
  </property>
  <property fmtid="{D5CDD505-2E9C-101B-9397-08002B2CF9AE}" pid="9" name="MSIP_Label_2c56a699-e9bd-437a-8412-901342082749_ContentBits">
    <vt:lpwstr>1</vt:lpwstr>
  </property>
  <property fmtid="{D5CDD505-2E9C-101B-9397-08002B2CF9AE}" pid="10" name="MerckAIPLabel">
    <vt:lpwstr>Confidential</vt:lpwstr>
  </property>
  <property fmtid="{D5CDD505-2E9C-101B-9397-08002B2CF9AE}" pid="11" name="MerckAIPDataExchange">
    <vt:lpwstr>!MRKMIP@Confidential</vt:lpwstr>
  </property>
  <property fmtid="{D5CDD505-2E9C-101B-9397-08002B2CF9AE}" pid="12" name="MSIP_Label_e81acc0d-dcc4-4dc9-a2c5-be70b05a2fe6_Enabled">
    <vt:lpwstr>true</vt:lpwstr>
  </property>
  <property fmtid="{D5CDD505-2E9C-101B-9397-08002B2CF9AE}" pid="13" name="MSIP_Label_e81acc0d-dcc4-4dc9-a2c5-be70b05a2fe6_SetDate">
    <vt:lpwstr>2023-06-27T12:58:27Z</vt:lpwstr>
  </property>
  <property fmtid="{D5CDD505-2E9C-101B-9397-08002B2CF9AE}" pid="14" name="MSIP_Label_e81acc0d-dcc4-4dc9-a2c5-be70b05a2fe6_Method">
    <vt:lpwstr>Privileged</vt:lpwstr>
  </property>
  <property fmtid="{D5CDD505-2E9C-101B-9397-08002B2CF9AE}" pid="15" name="MSIP_Label_e81acc0d-dcc4-4dc9-a2c5-be70b05a2fe6_Name">
    <vt:lpwstr>e81acc0d-dcc4-4dc9-a2c5-be70b05a2fe6</vt:lpwstr>
  </property>
  <property fmtid="{D5CDD505-2E9C-101B-9397-08002B2CF9AE}" pid="16" name="MSIP_Label_e81acc0d-dcc4-4dc9-a2c5-be70b05a2fe6_SiteId">
    <vt:lpwstr>a00de4ec-48a8-43a6-be74-e31274e2060d</vt:lpwstr>
  </property>
  <property fmtid="{D5CDD505-2E9C-101B-9397-08002B2CF9AE}" pid="17" name="MSIP_Label_e81acc0d-dcc4-4dc9-a2c5-be70b05a2fe6_ActionId">
    <vt:lpwstr>89b5a6fb-6fd9-4657-af89-827f10fdbca2</vt:lpwstr>
  </property>
  <property fmtid="{D5CDD505-2E9C-101B-9397-08002B2CF9AE}" pid="18" name="MSIP_Label_e81acc0d-dcc4-4dc9-a2c5-be70b05a2fe6_ContentBits">
    <vt:lpwstr>0</vt:lpwstr>
  </property>
</Properties>
</file>